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BB9887">
      <w:pPr>
        <w:rPr>
          <w:rFonts w:ascii="Arial" w:hAnsi="Arial" w:cs="Arial"/>
          <w:szCs w:val="21"/>
        </w:rPr>
      </w:pPr>
      <w:r>
        <w:rPr>
          <w:rFonts w:ascii="Arial" w:hAnsi="Arial" w:eastAsia="AdvOT1ef757c0" w:cs="Arial"/>
          <w:b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Arial" w:hAnsi="Arial" w:eastAsia="宋体" w:cs="Arial"/>
          <w:b/>
          <w:bCs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EV</w:t>
      </w:r>
      <w:r>
        <w:rPr>
          <w:rFonts w:ascii="Arial" w:hAnsi="Arial" w:eastAsia="宋体" w:cs="Arial"/>
          <w:b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2</w:t>
      </w:r>
      <w:r>
        <w:rPr>
          <w:rFonts w:ascii="Arial" w:hAnsi="Arial" w:eastAsia="AdvOT1ef757c0" w:cs="Arial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: A complete list of primers used for mouse genotyping, qPCR, ChIP–qPCR, and ATAC–qPCR. Note: Human genes are indicated in uppercase italics (e.g., </w:t>
      </w:r>
      <w:r>
        <w:rPr>
          <w:rFonts w:ascii="Arial" w:hAnsi="Arial" w:eastAsia="AdvOT1ef757c0" w:cs="Arial"/>
          <w:i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FAM134B</w:t>
      </w:r>
      <w:r>
        <w:rPr>
          <w:rFonts w:ascii="Arial" w:hAnsi="Arial" w:eastAsia="AdvOT1ef757c0" w:cs="Arial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), whereas mouse genes are indicated with an initial uppercase letter followed by lowercase italics (e.g., </w:t>
      </w:r>
      <w:r>
        <w:rPr>
          <w:rFonts w:ascii="Arial" w:hAnsi="Arial" w:eastAsia="AdvOT1ef757c0" w:cs="Arial"/>
          <w:i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Fam134b</w:t>
      </w:r>
      <w:r>
        <w:rPr>
          <w:rFonts w:ascii="Arial" w:hAnsi="Arial" w:eastAsia="AdvOT1ef757c0" w:cs="Arial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).</w:t>
      </w:r>
    </w:p>
    <w:p w14:paraId="1A2F13E3">
      <w:pPr>
        <w:rPr>
          <w:rFonts w:ascii="Arial" w:hAnsi="Arial" w:cs="Arial"/>
          <w:szCs w:val="21"/>
        </w:rPr>
      </w:pPr>
    </w:p>
    <w:tbl>
      <w:tblPr>
        <w:tblStyle w:val="2"/>
        <w:tblW w:w="8522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4065"/>
        <w:gridCol w:w="2652"/>
      </w:tblGrid>
      <w:tr w14:paraId="1D7483B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05" w:type="dxa"/>
            <w:tcBorders>
              <w:bottom w:val="single" w:color="auto" w:sz="18" w:space="0"/>
            </w:tcBorders>
          </w:tcPr>
          <w:p w14:paraId="0BF1AE0E">
            <w:pPr>
              <w:widowControl/>
              <w:jc w:val="left"/>
              <w:textAlignment w:val="center"/>
              <w:rPr>
                <w:rFonts w:ascii="Arial" w:hAnsi="Arial" w:eastAsia="AdvOT1ef757c0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dvOT1ef757c0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arget gene</w:t>
            </w:r>
          </w:p>
        </w:tc>
        <w:tc>
          <w:tcPr>
            <w:tcW w:w="4065" w:type="dxa"/>
            <w:tcBorders>
              <w:bottom w:val="single" w:color="auto" w:sz="18" w:space="0"/>
            </w:tcBorders>
          </w:tcPr>
          <w:p w14:paraId="35FCE8F6">
            <w:pPr>
              <w:widowControl/>
              <w:jc w:val="left"/>
              <w:textAlignment w:val="center"/>
              <w:rPr>
                <w:rFonts w:ascii="Arial" w:hAnsi="Arial" w:eastAsia="AdvOT1ef757c0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/>
              </w:rPr>
              <w:t>Primer</w:t>
            </w:r>
            <w:r>
              <w:rPr>
                <w:rFonts w:ascii="Arial" w:hAnsi="Arial" w:cs="Arial"/>
                <w:b/>
              </w:rPr>
              <w:t xml:space="preserve"> sequence</w:t>
            </w:r>
            <w:r>
              <w:rPr>
                <w:rFonts w:hint="eastAsia"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  <w:szCs w:val="21"/>
              </w:rPr>
              <w:t xml:space="preserve">(5’-3’) </w:t>
            </w:r>
          </w:p>
        </w:tc>
        <w:tc>
          <w:tcPr>
            <w:tcW w:w="2652" w:type="dxa"/>
            <w:tcBorders>
              <w:bottom w:val="single" w:color="auto" w:sz="18" w:space="0"/>
            </w:tcBorders>
          </w:tcPr>
          <w:p w14:paraId="2B653DEC">
            <w:pPr>
              <w:widowControl/>
              <w:jc w:val="left"/>
              <w:textAlignment w:val="center"/>
              <w:rPr>
                <w:rFonts w:ascii="Arial" w:hAnsi="Arial" w:eastAsia="AdvOT1ef757c0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AdvOT1ef757c0" w:cs="Arial"/>
                <w:b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ote</w:t>
            </w:r>
          </w:p>
        </w:tc>
      </w:tr>
      <w:tr w14:paraId="5EAC7EF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shd w:val="clear" w:color="auto" w:fill="auto"/>
          </w:tcPr>
          <w:p w14:paraId="3475F983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iCs/>
                <w:kern w:val="0"/>
                <w:szCs w:val="21"/>
                <w:lang w:bidi="ar"/>
              </w:rPr>
              <w:t>Mouse-Com</w:t>
            </w:r>
          </w:p>
        </w:tc>
        <w:tc>
          <w:tcPr>
            <w:tcW w:w="4065" w:type="dxa"/>
            <w:tcBorders>
              <w:top w:val="nil"/>
            </w:tcBorders>
            <w:shd w:val="clear" w:color="auto" w:fill="auto"/>
            <w:vAlign w:val="center"/>
          </w:tcPr>
          <w:p w14:paraId="42BD6B30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ATGTCCTACAGCCCCTCTC</w:t>
            </w:r>
          </w:p>
        </w:tc>
        <w:tc>
          <w:tcPr>
            <w:tcW w:w="2652" w:type="dxa"/>
            <w:tcBorders>
              <w:top w:val="nil"/>
            </w:tcBorders>
            <w:shd w:val="clear" w:color="auto" w:fill="auto"/>
            <w:vAlign w:val="center"/>
          </w:tcPr>
          <w:p w14:paraId="5BB89982"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PCR</w:t>
            </w:r>
          </w:p>
        </w:tc>
      </w:tr>
      <w:tr w14:paraId="3387C87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tcBorders>
              <w:top w:val="nil"/>
            </w:tcBorders>
            <w:shd w:val="clear" w:color="auto" w:fill="auto"/>
          </w:tcPr>
          <w:p w14:paraId="2581BFC8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iCs/>
                <w:kern w:val="0"/>
                <w:szCs w:val="21"/>
                <w:lang w:bidi="ar"/>
              </w:rPr>
              <w:t>WT mouse</w:t>
            </w:r>
          </w:p>
        </w:tc>
        <w:tc>
          <w:tcPr>
            <w:tcW w:w="4065" w:type="dxa"/>
            <w:tcBorders>
              <w:top w:val="nil"/>
            </w:tcBorders>
            <w:shd w:val="clear" w:color="auto" w:fill="auto"/>
            <w:vAlign w:val="center"/>
          </w:tcPr>
          <w:p w14:paraId="2AD092D9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ACCATTTGCAAGGAAAGCAC</w:t>
            </w:r>
          </w:p>
        </w:tc>
        <w:tc>
          <w:tcPr>
            <w:tcW w:w="2652" w:type="dxa"/>
            <w:tcBorders>
              <w:top w:val="nil"/>
            </w:tcBorders>
            <w:shd w:val="clear" w:color="auto" w:fill="auto"/>
            <w:vAlign w:val="center"/>
          </w:tcPr>
          <w:p w14:paraId="099AEF25"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PCR</w:t>
            </w:r>
          </w:p>
        </w:tc>
      </w:tr>
      <w:tr w14:paraId="566D12B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shd w:val="clear" w:color="auto" w:fill="auto"/>
          </w:tcPr>
          <w:p w14:paraId="5D81E3E7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Cs/>
                <w:kern w:val="0"/>
                <w:szCs w:val="21"/>
                <w:lang w:bidi="ar"/>
              </w:rPr>
              <w:t>5XFAD-</w:t>
            </w:r>
            <w:r>
              <w:rPr>
                <w:rFonts w:ascii="Arial" w:hAnsi="Arial" w:eastAsia="宋体" w:cs="Arial"/>
                <w:iCs/>
                <w:kern w:val="0"/>
                <w:szCs w:val="21"/>
                <w:lang w:bidi="ar"/>
              </w:rPr>
              <w:t>mouse</w:t>
            </w:r>
          </w:p>
        </w:tc>
        <w:tc>
          <w:tcPr>
            <w:tcW w:w="4065" w:type="dxa"/>
            <w:tcBorders>
              <w:top w:val="nil"/>
            </w:tcBorders>
            <w:shd w:val="clear" w:color="auto" w:fill="auto"/>
            <w:vAlign w:val="center"/>
          </w:tcPr>
          <w:p w14:paraId="5342293C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AAGCTAGCTGCAGTAACGCCATTT</w:t>
            </w:r>
          </w:p>
        </w:tc>
        <w:tc>
          <w:tcPr>
            <w:tcW w:w="2652" w:type="dxa"/>
            <w:tcBorders>
              <w:top w:val="nil"/>
            </w:tcBorders>
            <w:shd w:val="clear" w:color="auto" w:fill="auto"/>
            <w:vAlign w:val="center"/>
          </w:tcPr>
          <w:p w14:paraId="7E064E4C"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PCR</w:t>
            </w:r>
          </w:p>
        </w:tc>
      </w:tr>
      <w:tr w14:paraId="03E89BC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64513CF"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FAM134B</w:t>
            </w:r>
          </w:p>
          <w:p w14:paraId="347B1FF2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42B58">
            <w:pP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TCAGCCACTGTATTGCAGAA</w:t>
            </w:r>
          </w:p>
        </w:tc>
        <w:tc>
          <w:tcPr>
            <w:tcW w:w="2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11EFC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5D20A16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tcBorders>
              <w:bottom w:val="nil"/>
            </w:tcBorders>
            <w:vAlign w:val="center"/>
          </w:tcPr>
          <w:p w14:paraId="6BA63495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7573B">
            <w:pP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ACAATGGACACAAAAATGCACA</w:t>
            </w:r>
          </w:p>
        </w:tc>
        <w:tc>
          <w:tcPr>
            <w:tcW w:w="2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8D9FA"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3E0F3CF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tcBorders>
              <w:top w:val="nil"/>
            </w:tcBorders>
            <w:shd w:val="clear" w:color="auto" w:fill="auto"/>
            <w:vAlign w:val="center"/>
          </w:tcPr>
          <w:p w14:paraId="197999C5"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FAM134</w:t>
            </w:r>
            <w:r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  <w:t>A</w:t>
            </w:r>
          </w:p>
        </w:tc>
        <w:tc>
          <w:tcPr>
            <w:tcW w:w="4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CCF17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AdvOT1ef757c0" w:cs="Arial"/>
                <w:kern w:val="0"/>
                <w:szCs w:val="21"/>
                <w:lang w:bidi="ar"/>
              </w:rPr>
              <w:t>ACACGACAAGAGGAAGCGTC</w:t>
            </w:r>
          </w:p>
        </w:tc>
        <w:tc>
          <w:tcPr>
            <w:tcW w:w="2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18BDC"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6055997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tcBorders>
              <w:top w:val="nil"/>
            </w:tcBorders>
            <w:shd w:val="clear" w:color="auto" w:fill="auto"/>
            <w:vAlign w:val="center"/>
          </w:tcPr>
          <w:p w14:paraId="69A33CA7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5AB9D8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AdvOT1ef757c0" w:cs="Arial"/>
                <w:kern w:val="0"/>
                <w:szCs w:val="21"/>
                <w:lang w:bidi="ar"/>
              </w:rPr>
              <w:t>ACTCTCCAAGATAGAAGCCTCC</w:t>
            </w:r>
          </w:p>
        </w:tc>
        <w:tc>
          <w:tcPr>
            <w:tcW w:w="2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871E1"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119560A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tcBorders>
              <w:top w:val="nil"/>
            </w:tcBorders>
            <w:shd w:val="clear" w:color="auto" w:fill="auto"/>
            <w:vAlign w:val="center"/>
          </w:tcPr>
          <w:p w14:paraId="4895FC2E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FAM134</w:t>
            </w:r>
            <w:r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  <w:t>C</w:t>
            </w:r>
          </w:p>
        </w:tc>
        <w:tc>
          <w:tcPr>
            <w:tcW w:w="4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83F89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AdvOT1ef757c0" w:cs="Arial"/>
                <w:kern w:val="0"/>
                <w:szCs w:val="21"/>
                <w:lang w:bidi="ar"/>
              </w:rPr>
              <w:t>TTTGCCCTGACATCTCTTCGT</w:t>
            </w:r>
          </w:p>
        </w:tc>
        <w:tc>
          <w:tcPr>
            <w:tcW w:w="2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A47E8"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46FB894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tcBorders>
              <w:top w:val="nil"/>
            </w:tcBorders>
            <w:shd w:val="clear" w:color="auto" w:fill="auto"/>
            <w:vAlign w:val="center"/>
          </w:tcPr>
          <w:p w14:paraId="2AA9CA8D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C3B91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AdvOT1ef757c0" w:cs="Arial"/>
                <w:kern w:val="0"/>
                <w:szCs w:val="21"/>
                <w:lang w:bidi="ar"/>
              </w:rPr>
              <w:t>CTCATTGTCTAATGCGTCGGG</w:t>
            </w:r>
          </w:p>
        </w:tc>
        <w:tc>
          <w:tcPr>
            <w:tcW w:w="2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61A4C"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677E584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574D2AF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ATL3</w:t>
            </w:r>
          </w:p>
          <w:p w14:paraId="15FD518F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D7338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ACAGCCAGTCAACTGTGAAAG</w:t>
            </w:r>
          </w:p>
        </w:tc>
        <w:tc>
          <w:tcPr>
            <w:tcW w:w="2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FABE9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0B565A7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tcBorders>
              <w:bottom w:val="nil"/>
            </w:tcBorders>
            <w:vAlign w:val="center"/>
          </w:tcPr>
          <w:p w14:paraId="44929F1E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9FE69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CAGACGACCGTATTCTGTGA</w:t>
            </w:r>
          </w:p>
        </w:tc>
        <w:tc>
          <w:tcPr>
            <w:tcW w:w="2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36BE3"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6908DAF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4D44F0B"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TN3</w:t>
            </w:r>
          </w:p>
          <w:p w14:paraId="2960B376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2E7B9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ACTGGGTTTGTCTTTGGCAC</w:t>
            </w:r>
          </w:p>
        </w:tc>
        <w:tc>
          <w:tcPr>
            <w:tcW w:w="2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FED0B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74F769B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tcBorders>
              <w:bottom w:val="nil"/>
            </w:tcBorders>
            <w:vAlign w:val="center"/>
          </w:tcPr>
          <w:p w14:paraId="18EB269A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FFABD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ATGACGGACTTGTAGATCCTGA</w:t>
            </w:r>
          </w:p>
        </w:tc>
        <w:tc>
          <w:tcPr>
            <w:tcW w:w="2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38909"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528692C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C4B94A3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CCPG1</w:t>
            </w:r>
          </w:p>
          <w:p w14:paraId="596AFFE5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9D194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AATGGCACAGTGCTTATGGAA</w:t>
            </w:r>
          </w:p>
        </w:tc>
        <w:tc>
          <w:tcPr>
            <w:tcW w:w="2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13B7E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2932E14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tcBorders>
              <w:bottom w:val="nil"/>
            </w:tcBorders>
            <w:vAlign w:val="center"/>
          </w:tcPr>
          <w:p w14:paraId="685C31E3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EFA13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GTGGCTCAAGGGTAACAATATC</w:t>
            </w:r>
          </w:p>
        </w:tc>
        <w:tc>
          <w:tcPr>
            <w:tcW w:w="2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18B73"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0A262BF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DDA8D69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TEX264</w:t>
            </w:r>
          </w:p>
          <w:p w14:paraId="419A2FDB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E9D41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ATGTCGGACCTGCTACTACTG</w:t>
            </w:r>
          </w:p>
        </w:tc>
        <w:tc>
          <w:tcPr>
            <w:tcW w:w="2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63C41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045CC4E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tcBorders>
              <w:bottom w:val="nil"/>
            </w:tcBorders>
            <w:vAlign w:val="center"/>
          </w:tcPr>
          <w:p w14:paraId="31BF1609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B6836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CCCCATGTGGAACTTGTAGG</w:t>
            </w:r>
          </w:p>
        </w:tc>
        <w:tc>
          <w:tcPr>
            <w:tcW w:w="2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07643"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06B6A1A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090252A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C53</w:t>
            </w:r>
          </w:p>
          <w:p w14:paraId="143B631F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8222D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AGTCTGGTGCTGACGATCC</w:t>
            </w:r>
          </w:p>
        </w:tc>
        <w:tc>
          <w:tcPr>
            <w:tcW w:w="2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D2886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2823C55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tcBorders>
              <w:bottom w:val="nil"/>
            </w:tcBorders>
            <w:vAlign w:val="center"/>
          </w:tcPr>
          <w:p w14:paraId="101C7030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E228B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TGTGAAGAGTATCGGCCAAAAAT</w:t>
            </w:r>
          </w:p>
        </w:tc>
        <w:tc>
          <w:tcPr>
            <w:tcW w:w="2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6EAF89"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54EF363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C67F967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CALCOCO1</w:t>
            </w:r>
          </w:p>
          <w:p w14:paraId="057C49FA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49B85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TAGCCCGGACCTACATCC</w:t>
            </w:r>
          </w:p>
        </w:tc>
        <w:tc>
          <w:tcPr>
            <w:tcW w:w="2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4396E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150F416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05" w:type="dxa"/>
            <w:vMerge w:val="continue"/>
            <w:vAlign w:val="center"/>
          </w:tcPr>
          <w:p w14:paraId="67C5A7FC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FD2F4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CACGGAAGACCACACAAAT</w:t>
            </w:r>
          </w:p>
        </w:tc>
        <w:tc>
          <w:tcPr>
            <w:tcW w:w="2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773B0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6C6A8BC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05" w:type="dxa"/>
            <w:vMerge w:val="restart"/>
            <w:shd w:val="clear" w:color="auto" w:fill="auto"/>
            <w:vAlign w:val="center"/>
          </w:tcPr>
          <w:p w14:paraId="4B201BA5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SEC62</w:t>
            </w:r>
          </w:p>
          <w:p w14:paraId="256A38DE"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65" w:type="dxa"/>
            <w:tcBorders>
              <w:top w:val="nil"/>
            </w:tcBorders>
            <w:shd w:val="clear" w:color="auto" w:fill="auto"/>
            <w:vAlign w:val="center"/>
          </w:tcPr>
          <w:p w14:paraId="7D2C59FC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CAGCAGAAATGAGAGTAGGTG</w:t>
            </w:r>
          </w:p>
        </w:tc>
        <w:tc>
          <w:tcPr>
            <w:tcW w:w="2652" w:type="dxa"/>
            <w:tcBorders>
              <w:top w:val="nil"/>
            </w:tcBorders>
            <w:shd w:val="clear" w:color="auto" w:fill="auto"/>
            <w:vAlign w:val="center"/>
          </w:tcPr>
          <w:p w14:paraId="630B4CBB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059BA39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</w:tcPr>
          <w:p w14:paraId="65E73C19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5AF518B3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AGTCAATGAAGCCCACATCA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68C67959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293D307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48CB5623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TFEB</w:t>
            </w:r>
          </w:p>
          <w:p w14:paraId="0FF81C4D"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72121228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ACCTGTCCGAGACCTATGG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4827FD1B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488FF51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</w:tcPr>
          <w:p w14:paraId="30DB39D2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222642F3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GTCCAGACGCATAATGTTGTC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7712B7E0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226ABAE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29B0309B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TFE3</w:t>
            </w:r>
          </w:p>
          <w:p w14:paraId="385CA36A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2DA9C3B6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CGTGTTCGTGCTGTTGGA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4A9A395F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6014472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</w:tcPr>
          <w:p w14:paraId="0BB2534A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15EA2B4D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CTCGTAGAAGCTGTCAGGAT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606618FB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0B5DB9F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shd w:val="clear" w:color="auto" w:fill="auto"/>
            <w:vAlign w:val="center"/>
          </w:tcPr>
          <w:p w14:paraId="7B40B175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  <w:t>APP</w:t>
            </w:r>
          </w:p>
        </w:tc>
        <w:tc>
          <w:tcPr>
            <w:tcW w:w="4065" w:type="dxa"/>
            <w:shd w:val="clear" w:color="auto" w:fill="auto"/>
            <w:vAlign w:val="center"/>
          </w:tcPr>
          <w:p w14:paraId="7BE4D388">
            <w:pP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GTACCCGAACAAAAACTCATCT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1493F654"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1BEB8FA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shd w:val="clear" w:color="auto" w:fill="auto"/>
            <w:vAlign w:val="center"/>
          </w:tcPr>
          <w:p w14:paraId="25B46DE9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15E93F11">
            <w:pP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CAGGATGCCTTCCTTGGTA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3025243A"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3576DB6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49F51EEC"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LAMP1</w:t>
            </w:r>
          </w:p>
          <w:p w14:paraId="68711157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6E29DD25">
            <w:pP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CTCAGTGAACTACGACACCA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6BB3B48E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05370FF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</w:tcPr>
          <w:p w14:paraId="7EDFC1F6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18B16CDA">
            <w:pP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GTGTATGTCCTCTTCCAAAAGC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2C4B5D4C"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7EE0705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13BBB2F9">
            <w:pPr>
              <w:widowControl/>
              <w:jc w:val="left"/>
              <w:textAlignment w:val="center"/>
              <w:rPr>
                <w:rFonts w:ascii="Arial" w:hAnsi="Arial" w:cs="Arial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TP6V0E1</w:t>
            </w:r>
          </w:p>
          <w:p w14:paraId="5235EA82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7F3B3877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TCCTAACCGGGGAGTTATCA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37C2AF72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594EE45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</w:tcPr>
          <w:p w14:paraId="0530DDAB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35D5A590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AAAGAGAGGGTTGAGTTGGGC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24706296"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268CC57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07B7E3D5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CTSB</w:t>
            </w:r>
          </w:p>
          <w:p w14:paraId="77EB8693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3579DC80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AGCTGGTCAACTATGTCAACA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130F32DE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5904F46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</w:tcPr>
          <w:p w14:paraId="2B69A638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50977423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CTCATGTCCACGTTGTAGAAGT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1F8E9CD5"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5AE1E07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3AB10C80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VPS11</w:t>
            </w:r>
          </w:p>
          <w:p w14:paraId="54D56675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42351CC7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GGCGCTTCGTTTTCTTC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2D891638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1B64F68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</w:tcPr>
          <w:p w14:paraId="05A97C93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17D764F9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CCGTAGTTTGTAGGCTTGGAA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68681729"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61A85B0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7F2170F1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VPS18</w:t>
            </w:r>
          </w:p>
          <w:p w14:paraId="6C18596A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6486F8EB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ACTCGGGGTATGTGAATGCC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4E50BF4D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3C6F05B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shd w:val="clear" w:color="auto" w:fill="auto"/>
            <w:vAlign w:val="center"/>
          </w:tcPr>
          <w:p w14:paraId="11B38148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1478ECC2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TCGGAAGGGGTGAAGTCAAT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39563F72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7A7CE52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364109CC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p62</w:t>
            </w:r>
          </w:p>
          <w:p w14:paraId="4F38AB29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5989BB8C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CACCCCAATGTGATCTGC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194D6B1A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076FB1A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05" w:type="dxa"/>
            <w:vMerge w:val="continue"/>
            <w:shd w:val="clear" w:color="auto" w:fill="auto"/>
            <w:vAlign w:val="center"/>
          </w:tcPr>
          <w:p w14:paraId="5EECBCCE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3196333D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GCTACACAAGTCGTAGTCTG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0499C0D3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43E1FFC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14D1D964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MAPK1</w:t>
            </w:r>
          </w:p>
          <w:p w14:paraId="1791A70F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17B68556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TACACCAACCTCTCGTACATC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1E881DCB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2416AB9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shd w:val="clear" w:color="auto" w:fill="auto"/>
            <w:vAlign w:val="center"/>
          </w:tcPr>
          <w:p w14:paraId="4F7DCC73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0153AC58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ATGTCTGAAGCGCAGTAAGATT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265A97EA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120A266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32792EF9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GAPDH</w:t>
            </w:r>
          </w:p>
          <w:p w14:paraId="06301C14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555F62AD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AdvOT1ef757c0" w:cs="Arial"/>
                <w:kern w:val="0"/>
                <w:szCs w:val="21"/>
                <w:lang w:bidi="ar"/>
              </w:rPr>
              <w:t>GTCTCCTCTGACTTCAACAGC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507A44CF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0805769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shd w:val="clear" w:color="auto" w:fill="auto"/>
            <w:vAlign w:val="center"/>
          </w:tcPr>
          <w:p w14:paraId="096079F2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6D0D03F2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AdvOT1ef757c0" w:cs="Arial"/>
                <w:kern w:val="0"/>
                <w:szCs w:val="21"/>
                <w:lang w:bidi="ar"/>
              </w:rPr>
              <w:t>ACCACCCTGTTGCTGTAGCCAA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254D67DD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5DF87F4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7EF495F6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Fam134b</w:t>
            </w:r>
          </w:p>
          <w:p w14:paraId="53556817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53E61493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AAACAGCAGAGTCCTGGCAA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2B934847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23812AF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shd w:val="clear" w:color="auto" w:fill="auto"/>
            <w:vAlign w:val="center"/>
          </w:tcPr>
          <w:p w14:paraId="6E82EE9B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7A9573B4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AGGTAGCTGAGTATGACCCCA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3B2F30F7"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4973D94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shd w:val="clear" w:color="auto" w:fill="auto"/>
            <w:vAlign w:val="center"/>
          </w:tcPr>
          <w:p w14:paraId="124475E1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Fam134</w:t>
            </w:r>
            <w:r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  <w:t>a</w:t>
            </w:r>
          </w:p>
        </w:tc>
        <w:tc>
          <w:tcPr>
            <w:tcW w:w="4065" w:type="dxa"/>
            <w:shd w:val="clear" w:color="auto" w:fill="auto"/>
            <w:vAlign w:val="center"/>
          </w:tcPr>
          <w:p w14:paraId="676AE279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AdvOT1ef757c0" w:cs="Arial"/>
                <w:kern w:val="0"/>
                <w:szCs w:val="21"/>
                <w:lang w:bidi="ar"/>
              </w:rPr>
              <w:t>GAGGCAGTGGGACGTTTAGC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0A7F1C78"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313D156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shd w:val="clear" w:color="auto" w:fill="auto"/>
            <w:vAlign w:val="center"/>
          </w:tcPr>
          <w:p w14:paraId="7C631650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005BEAA3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AdvOT1ef757c0" w:cs="Arial"/>
                <w:kern w:val="0"/>
                <w:szCs w:val="21"/>
                <w:lang w:bidi="ar"/>
              </w:rPr>
              <w:t>GAAGAGGCCGTTGAGTGTG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61450E29"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30ED997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shd w:val="clear" w:color="auto" w:fill="auto"/>
            <w:vAlign w:val="center"/>
          </w:tcPr>
          <w:p w14:paraId="0F6B2F32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Fam134</w:t>
            </w:r>
            <w:r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  <w:t>c</w:t>
            </w:r>
          </w:p>
        </w:tc>
        <w:tc>
          <w:tcPr>
            <w:tcW w:w="4065" w:type="dxa"/>
            <w:shd w:val="clear" w:color="auto" w:fill="auto"/>
            <w:vAlign w:val="center"/>
          </w:tcPr>
          <w:p w14:paraId="1DFE40AC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AdvOT1ef757c0" w:cs="Arial"/>
                <w:kern w:val="0"/>
                <w:szCs w:val="21"/>
                <w:lang w:bidi="ar"/>
              </w:rPr>
              <w:t>CTTCGGGGTTGGCTTTCA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3E03C01B"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0F55341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shd w:val="clear" w:color="auto" w:fill="auto"/>
            <w:vAlign w:val="center"/>
          </w:tcPr>
          <w:p w14:paraId="2624180F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51BBBE08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ascii="Arial" w:hAnsi="Arial" w:eastAsia="AdvOT1ef757c0" w:cs="Arial"/>
                <w:kern w:val="0"/>
                <w:szCs w:val="21"/>
                <w:lang w:bidi="ar"/>
              </w:rPr>
              <w:t>AGCAAAGGCTCGTAAGGGC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2A7616CB"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6DF4FB6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1B625C46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Atl3</w:t>
            </w:r>
          </w:p>
          <w:p w14:paraId="12326C36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0C72F2A3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TGGACTTTATGCTGCGATACTT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003A2D86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6E6E480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shd w:val="clear" w:color="auto" w:fill="auto"/>
            <w:vAlign w:val="center"/>
          </w:tcPr>
          <w:p w14:paraId="66249B56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13635300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AGCCTCCTCGCCATGAAAATC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7ED1803F"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507BD99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116C469A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Rtn3</w:t>
            </w:r>
          </w:p>
          <w:p w14:paraId="129F2EC0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460DAD22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AGGTGCCCCTACGATGTCTC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561B0113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01D54DA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vAlign w:val="center"/>
          </w:tcPr>
          <w:p w14:paraId="3528AAC9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124C8631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GTTTGCTTGAGTTTTCCTCCA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14DD8E22"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73BEB75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41F3006C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Ccpg1</w:t>
            </w:r>
          </w:p>
          <w:p w14:paraId="4703EE9C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0691FA8A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AGCGACAGCGACTCATCTT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70A8AB32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331A156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shd w:val="clear" w:color="auto" w:fill="auto"/>
            <w:vAlign w:val="center"/>
          </w:tcPr>
          <w:p w14:paraId="043900EA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4C924032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TCACCTCCATGCCCTACATAAA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02C3FEDD"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4B17632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48C50FAC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Tex264</w:t>
            </w:r>
          </w:p>
          <w:p w14:paraId="62BE25B3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5B47A442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CAATCCGCAACATAACTGTG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43F196DF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5F1E8D8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shd w:val="clear" w:color="auto" w:fill="auto"/>
            <w:vAlign w:val="center"/>
          </w:tcPr>
          <w:p w14:paraId="58B5D30B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49B41737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GGTTGTCATAGTAGACAGCGAT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65CE94BC"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261E327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358E5A15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C53</w:t>
            </w:r>
          </w:p>
          <w:p w14:paraId="79FFD925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5FDC3D95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ACTGCCTAAGAATAGTGGACCT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6B9B8C16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046B478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shd w:val="clear" w:color="auto" w:fill="auto"/>
            <w:vAlign w:val="center"/>
          </w:tcPr>
          <w:p w14:paraId="489043EF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6FD9525B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TTTCATCCGTTGTGAAGAGTACC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1C35A394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4151B7C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0A141B65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Calcoco1</w:t>
            </w:r>
          </w:p>
          <w:p w14:paraId="0B429DAD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526075BA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AAGGTGGAATGTCACTACACTT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74EE2C55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3BEDAEC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shd w:val="clear" w:color="auto" w:fill="auto"/>
            <w:vAlign w:val="center"/>
          </w:tcPr>
          <w:p w14:paraId="25F97EA0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7F9EEDF6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GTGTGATAATCTCGAACGCA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4724B445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7BF3E8B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40C6BE4C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Sec62</w:t>
            </w:r>
          </w:p>
          <w:p w14:paraId="49920FFC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4A781224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TGATTGCAGTAATAGCAGCCAC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7CF22480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077D7DE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805" w:type="dxa"/>
            <w:vMerge w:val="continue"/>
            <w:shd w:val="clear" w:color="auto" w:fill="auto"/>
            <w:vAlign w:val="center"/>
          </w:tcPr>
          <w:p w14:paraId="21E04D5E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1E2CAC52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CCCACACTGAGGTAATAAACAC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28F4D772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56488D5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05" w:type="dxa"/>
            <w:vMerge w:val="restart"/>
            <w:shd w:val="clear" w:color="auto" w:fill="auto"/>
            <w:vAlign w:val="center"/>
          </w:tcPr>
          <w:p w14:paraId="329EE6A3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Tfeb</w:t>
            </w:r>
          </w:p>
          <w:p w14:paraId="422F257C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4044EF6A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CTCCAACCCCGAGAAAGA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52E6E764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2C6035F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shd w:val="clear" w:color="auto" w:fill="auto"/>
            <w:vAlign w:val="center"/>
          </w:tcPr>
          <w:p w14:paraId="6E51C9C8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0435FBA5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AGCGTGTTAGGCATCTGC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2547EA4C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1F3C033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1B0FBEFE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Tfe3</w:t>
            </w:r>
          </w:p>
          <w:p w14:paraId="16127DF5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00AC874B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CCAGCTACACTCTCTGC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4DAC40FC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676D48C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vAlign w:val="center"/>
          </w:tcPr>
          <w:p w14:paraId="622F7939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34AFA5FE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CAAGACCCGTGATGAAGAA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3ED31771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4FDDDCE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20DB9989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Lamp1</w:t>
            </w:r>
          </w:p>
          <w:p w14:paraId="0BC3001A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7E83D258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AGCACTCTTTGAGGTGAAAAAC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23DC71CB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5FCB858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vAlign w:val="center"/>
          </w:tcPr>
          <w:p w14:paraId="3F11DD8F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58CEF247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CATTCGCAGTCTCGTAGGT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14B356FB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08F3C07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2AD52309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Atp6v0e1</w:t>
            </w:r>
          </w:p>
          <w:p w14:paraId="293CA8B9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5CC4A176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CATACCACGGCCTTACTGT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255F3E66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5841807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vAlign w:val="center"/>
          </w:tcPr>
          <w:p w14:paraId="6B9A6D59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1B011937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TGATAACTCCCCGGTTAGGAC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221DA479"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06E8334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4C42AD50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Cstb</w:t>
            </w:r>
          </w:p>
          <w:p w14:paraId="64337ED0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2B88CF15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AGTCCCAGCTTGAATCGAAA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3A172078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0A6002A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vAlign w:val="center"/>
          </w:tcPr>
          <w:p w14:paraId="6CF0CEF9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0A713587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GGGAGGGGTTGAAACACC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70F96BE9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2F35A4C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03C1848E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Vps11</w:t>
            </w:r>
          </w:p>
          <w:p w14:paraId="2B32C90B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15244ECE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GGCGTTTCGTTTTCTTCGA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088D32EB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24D1B26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</w:tcPr>
          <w:p w14:paraId="1ECAD86C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5F3CA028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CCTGAGTCGCAGACAGT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52C52D1F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0CCA7CE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175D0A76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Vps18</w:t>
            </w:r>
          </w:p>
          <w:p w14:paraId="1BAEB218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40D14AD4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AGTACGAGGACTCATTGTCCC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706BE719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1D0D5B5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</w:tcPr>
          <w:p w14:paraId="69E9BCDA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24A8D6CB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TGGGCACTTACATACCCAGAAT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3276BCF8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3A7676A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7AAE06FF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p62</w:t>
            </w:r>
          </w:p>
          <w:p w14:paraId="4FEE22BF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659B9F68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AGGCACCCCGAAACATG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7579DAB4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00B2C70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</w:tcPr>
          <w:p w14:paraId="5B24F401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3455F452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ACTTATAGCGAGTTCCCACCA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0B0FB0F4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3D83823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0879633C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Mapk1</w:t>
            </w:r>
          </w:p>
          <w:p w14:paraId="5A1E3238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3ABF1EBE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GTTGTTCCCAAATGCTGACT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671D3A5A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0851C75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</w:tcPr>
          <w:p w14:paraId="6122A3DF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190E791A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AACTTCAATCCTCTTGTGAGG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6BD941A2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6A272BA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7B608ECB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bookmarkStart w:id="0" w:name="OLE_LINK2"/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Pgk1</w:t>
            </w:r>
          </w:p>
          <w:bookmarkEnd w:id="0"/>
          <w:p w14:paraId="11B0D843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78138000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 xml:space="preserve">TGCACGCTTCAAAAGCGCACG 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5B99570D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4EDBFFB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</w:tcPr>
          <w:p w14:paraId="01B9B3A2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334CCB9C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AAGTCCACCCTCATCACGACCC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7F127A70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524E444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</w:tcPr>
          <w:p w14:paraId="1C289037">
            <w:pPr>
              <w:widowControl/>
              <w:jc w:val="left"/>
              <w:textAlignment w:val="center"/>
              <w:rPr>
                <w:rFonts w:hint="eastAsia" w:ascii="Arial" w:hAnsi="Arial" w:eastAsia="宋体" w:cs="Arial"/>
                <w:i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val="en-US" w:eastAsia="zh-CN" w:bidi="ar"/>
              </w:rPr>
              <w:t>Bip</w:t>
            </w:r>
          </w:p>
        </w:tc>
        <w:tc>
          <w:tcPr>
            <w:tcW w:w="4065" w:type="dxa"/>
            <w:shd w:val="clear" w:color="auto" w:fill="auto"/>
            <w:vAlign w:val="center"/>
          </w:tcPr>
          <w:p w14:paraId="270F1DA0">
            <w:pP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AGGACAAGAAGGAGGATGTGG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31BA7C62">
            <w:pPr>
              <w:widowControl/>
              <w:jc w:val="left"/>
              <w:textAlignment w:val="center"/>
              <w:rPr>
                <w:rFonts w:hint="eastAsia" w:ascii="Arial" w:hAnsi="Arial" w:eastAsia="宋体" w:cs="Arial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61D6C3F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</w:tcPr>
          <w:p w14:paraId="06F49B31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25A5B929">
            <w:pP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ACCGAAGGGTCATTCCAAGT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16BD923B">
            <w:pPr>
              <w:widowControl/>
              <w:jc w:val="left"/>
              <w:textAlignment w:val="center"/>
              <w:rPr>
                <w:rFonts w:hint="eastAsia" w:ascii="Arial" w:hAnsi="Arial" w:cs="Arial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0423991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</w:tcPr>
          <w:p w14:paraId="522861D8"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i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val="en-US" w:eastAsia="zh-CN" w:bidi="ar"/>
              </w:rPr>
              <w:t>Ire1</w:t>
            </w:r>
          </w:p>
        </w:tc>
        <w:tc>
          <w:tcPr>
            <w:tcW w:w="4065" w:type="dxa"/>
            <w:shd w:val="clear" w:color="auto" w:fill="auto"/>
            <w:vAlign w:val="center"/>
          </w:tcPr>
          <w:p w14:paraId="30E73A26">
            <w:pP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AGCAAGCTAACGCCTACTCTGT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5698C9EE">
            <w:pPr>
              <w:widowControl/>
              <w:jc w:val="left"/>
              <w:textAlignment w:val="center"/>
              <w:rPr>
                <w:rFonts w:hint="eastAsia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4BAF83E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</w:tcPr>
          <w:p w14:paraId="6FFF72D4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4D323D4C">
            <w:pP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ACCATTGAGGGAGAGGCATA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6391B9D8">
            <w:pPr>
              <w:widowControl/>
              <w:jc w:val="left"/>
              <w:textAlignment w:val="center"/>
              <w:rPr>
                <w:rFonts w:hint="eastAsia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7FE8406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</w:tcPr>
          <w:p w14:paraId="4BD6431D"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i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val="en-US" w:eastAsia="zh-CN" w:bidi="ar"/>
              </w:rPr>
              <w:t>sXbp1</w:t>
            </w:r>
          </w:p>
        </w:tc>
        <w:tc>
          <w:tcPr>
            <w:tcW w:w="4065" w:type="dxa"/>
            <w:shd w:val="clear" w:color="auto" w:fill="auto"/>
            <w:vAlign w:val="center"/>
          </w:tcPr>
          <w:p w14:paraId="190A1E7B">
            <w:pP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GTCTGCTGAGTCCGCAGCAG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6728D130">
            <w:pPr>
              <w:widowControl/>
              <w:jc w:val="left"/>
              <w:textAlignment w:val="center"/>
              <w:rPr>
                <w:rFonts w:hint="eastAsia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5C05FC1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</w:tcPr>
          <w:p w14:paraId="4C21BF70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44DFCFDE">
            <w:pP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TCTGGGGAAGGACATTTGA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00BDB6DB">
            <w:pPr>
              <w:widowControl/>
              <w:jc w:val="left"/>
              <w:textAlignment w:val="center"/>
              <w:rPr>
                <w:rFonts w:hint="eastAsia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0063452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</w:tcPr>
          <w:p w14:paraId="47D86428"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i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val="en-US" w:eastAsia="zh-CN" w:bidi="ar"/>
              </w:rPr>
              <w:t>Perk</w:t>
            </w:r>
          </w:p>
        </w:tc>
        <w:tc>
          <w:tcPr>
            <w:tcW w:w="4065" w:type="dxa"/>
            <w:shd w:val="clear" w:color="auto" w:fill="auto"/>
            <w:vAlign w:val="center"/>
          </w:tcPr>
          <w:p w14:paraId="266510FA">
            <w:pP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GTATTTCAACGCCTGGCT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01F5BCD6">
            <w:pPr>
              <w:widowControl/>
              <w:jc w:val="left"/>
              <w:textAlignment w:val="center"/>
              <w:rPr>
                <w:rFonts w:hint="eastAsia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022C716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</w:tcPr>
          <w:p w14:paraId="2699BE60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61B4F885">
            <w:pP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GCCAGTCTGTGCTTTCGTC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60AD1DFB">
            <w:pPr>
              <w:widowControl/>
              <w:jc w:val="left"/>
              <w:textAlignment w:val="center"/>
              <w:rPr>
                <w:rFonts w:hint="eastAsia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2F7F406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</w:tcPr>
          <w:p w14:paraId="6AC05F1D"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i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val="en-US" w:eastAsia="zh-CN" w:bidi="ar"/>
              </w:rPr>
              <w:t>Chop</w:t>
            </w:r>
          </w:p>
        </w:tc>
        <w:tc>
          <w:tcPr>
            <w:tcW w:w="4065" w:type="dxa"/>
            <w:shd w:val="clear" w:color="auto" w:fill="auto"/>
            <w:vAlign w:val="center"/>
          </w:tcPr>
          <w:p w14:paraId="3B63730A">
            <w:pP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ACATCCCAAAGCCCTC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71C4BE2E">
            <w:pPr>
              <w:widowControl/>
              <w:jc w:val="left"/>
              <w:textAlignment w:val="center"/>
              <w:rPr>
                <w:rFonts w:hint="eastAsia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120359F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</w:tcPr>
          <w:p w14:paraId="42202BBA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129012AC">
            <w:pP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CTCAGTCCCCTCCTCAGC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0412AC8B">
            <w:pPr>
              <w:widowControl/>
              <w:jc w:val="left"/>
              <w:textAlignment w:val="center"/>
              <w:rPr>
                <w:rFonts w:hint="eastAsia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1237431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</w:tcPr>
          <w:p w14:paraId="42BA4A89"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i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val="en-US" w:eastAsia="zh-CN" w:bidi="ar"/>
              </w:rPr>
              <w:t>Atf4</w:t>
            </w:r>
          </w:p>
        </w:tc>
        <w:tc>
          <w:tcPr>
            <w:tcW w:w="4065" w:type="dxa"/>
            <w:shd w:val="clear" w:color="auto" w:fill="auto"/>
            <w:vAlign w:val="center"/>
          </w:tcPr>
          <w:p w14:paraId="69FA0719">
            <w:pP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GACAGATTGGATGTTGGAGAAAAT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7DE52E04">
            <w:pPr>
              <w:widowControl/>
              <w:jc w:val="left"/>
              <w:textAlignment w:val="center"/>
              <w:rPr>
                <w:rFonts w:hint="eastAsia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4CBCD38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</w:tcPr>
          <w:p w14:paraId="1DA267E3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1B1A6750">
            <w:pP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GAGATGGCCAATTGGGTTCAC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3D5961EC">
            <w:pPr>
              <w:widowControl/>
              <w:jc w:val="left"/>
              <w:textAlignment w:val="center"/>
              <w:rPr>
                <w:rFonts w:hint="eastAsia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3DBDC5B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</w:tcPr>
          <w:p w14:paraId="1A2275C7"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i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val="en-US" w:eastAsia="zh-CN" w:bidi="ar"/>
              </w:rPr>
              <w:t>Atf6</w:t>
            </w:r>
          </w:p>
        </w:tc>
        <w:tc>
          <w:tcPr>
            <w:tcW w:w="4065" w:type="dxa"/>
            <w:shd w:val="clear" w:color="auto" w:fill="auto"/>
            <w:vAlign w:val="center"/>
          </w:tcPr>
          <w:p w14:paraId="262471D3">
            <w:pP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ACAGCTACCTAACCATGT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0E3E1C66">
            <w:pPr>
              <w:widowControl/>
              <w:jc w:val="left"/>
              <w:textAlignment w:val="center"/>
              <w:rPr>
                <w:rFonts w:hint="eastAsia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qPCR</w:t>
            </w:r>
          </w:p>
        </w:tc>
      </w:tr>
      <w:tr w14:paraId="134E26E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</w:tcPr>
          <w:p w14:paraId="0B02D222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44DAC0F9">
            <w:pP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AGCGATATCCGAACCCATAC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1B53103B">
            <w:pPr>
              <w:widowControl/>
              <w:jc w:val="left"/>
              <w:textAlignment w:val="center"/>
              <w:rPr>
                <w:rFonts w:hint="eastAsia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qPCR</w:t>
            </w:r>
          </w:p>
        </w:tc>
      </w:tr>
      <w:tr w14:paraId="47084F7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5333C7D5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Fam134b</w:t>
            </w:r>
          </w:p>
          <w:p w14:paraId="230DA720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44540D15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AGCACGCCACACAAGGAT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76AB900E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ChIP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hint="eastAsia" w:ascii="Arial" w:hAnsi="Arial" w:cs="Arial"/>
                <w:szCs w:val="21"/>
              </w:rPr>
              <w:t>q</w:t>
            </w:r>
            <w:r>
              <w:rPr>
                <w:rFonts w:ascii="Arial" w:hAnsi="Arial" w:cs="Arial"/>
                <w:szCs w:val="21"/>
              </w:rPr>
              <w:t>PCR</w:t>
            </w:r>
          </w:p>
        </w:tc>
      </w:tr>
      <w:tr w14:paraId="1D83C22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shd w:val="clear" w:color="auto" w:fill="auto"/>
          </w:tcPr>
          <w:p w14:paraId="14B09E78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15425A87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TGCTTCCTCTCCGGGAACT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3A39C0AA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ChIP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hint="eastAsia" w:ascii="Arial" w:hAnsi="Arial" w:cs="Arial"/>
                <w:szCs w:val="21"/>
              </w:rPr>
              <w:t>q</w:t>
            </w:r>
            <w:r>
              <w:rPr>
                <w:rFonts w:ascii="Arial" w:hAnsi="Arial" w:cs="Arial"/>
                <w:szCs w:val="21"/>
              </w:rPr>
              <w:t>PCR</w:t>
            </w:r>
          </w:p>
        </w:tc>
      </w:tr>
      <w:tr w14:paraId="01F7272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6630C1ED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Fam134b</w:t>
            </w:r>
          </w:p>
          <w:p w14:paraId="76219DA9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2379DC48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TCGTTGGTCCCAGGCTCTC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3DF6FD87"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ATAC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hint="eastAsia" w:ascii="Arial" w:hAnsi="Arial" w:cs="Arial"/>
                <w:szCs w:val="21"/>
              </w:rPr>
              <w:t>q</w:t>
            </w:r>
            <w:r>
              <w:rPr>
                <w:rFonts w:ascii="Arial" w:hAnsi="Arial" w:cs="Arial"/>
                <w:szCs w:val="21"/>
              </w:rPr>
              <w:t>PCR</w:t>
            </w:r>
          </w:p>
        </w:tc>
      </w:tr>
      <w:tr w14:paraId="11F265B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shd w:val="clear" w:color="auto" w:fill="auto"/>
          </w:tcPr>
          <w:p w14:paraId="085B5E03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290F04DE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GAAAGAGGGTGCGGTCAA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0B70079E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R-primer ATAC</w:t>
            </w:r>
            <w:bookmarkStart w:id="1" w:name="OLE_LINK3"/>
            <w:bookmarkStart w:id="2" w:name="OLE_LINK4"/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hint="eastAsia" w:ascii="Arial" w:hAnsi="Arial" w:cs="Arial"/>
                <w:szCs w:val="21"/>
              </w:rPr>
              <w:t>q</w:t>
            </w:r>
            <w:r>
              <w:rPr>
                <w:rFonts w:ascii="Arial" w:hAnsi="Arial" w:cs="Arial"/>
                <w:szCs w:val="21"/>
              </w:rPr>
              <w:t>PCR</w:t>
            </w:r>
            <w:bookmarkEnd w:id="1"/>
            <w:bookmarkEnd w:id="2"/>
          </w:p>
        </w:tc>
      </w:tr>
      <w:tr w14:paraId="2D4C4E2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restart"/>
            <w:shd w:val="clear" w:color="auto" w:fill="auto"/>
            <w:vAlign w:val="center"/>
          </w:tcPr>
          <w:p w14:paraId="05A05932">
            <w:pPr>
              <w:widowControl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宋体" w:cs="Arial"/>
                <w:i/>
                <w:kern w:val="0"/>
                <w:szCs w:val="21"/>
                <w:lang w:bidi="ar"/>
              </w:rPr>
              <w:t>Gapdh</w:t>
            </w:r>
          </w:p>
          <w:p w14:paraId="2CBC9FF8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4D622751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GGGCACCGATTCCTAGGTT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01C63A31"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>F-primer ChIP/ATAC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hint="eastAsia" w:ascii="Arial" w:hAnsi="Arial" w:cs="Arial"/>
                <w:szCs w:val="21"/>
              </w:rPr>
              <w:t>q</w:t>
            </w:r>
            <w:r>
              <w:rPr>
                <w:rFonts w:ascii="Arial" w:hAnsi="Arial" w:cs="Arial"/>
                <w:szCs w:val="21"/>
              </w:rPr>
              <w:t>PCR</w:t>
            </w:r>
          </w:p>
        </w:tc>
      </w:tr>
      <w:tr w14:paraId="4A695D9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5" w:type="dxa"/>
            <w:vMerge w:val="continue"/>
            <w:shd w:val="clear" w:color="auto" w:fill="auto"/>
          </w:tcPr>
          <w:p w14:paraId="5C5C03F9">
            <w:pPr>
              <w:widowControl/>
              <w:jc w:val="left"/>
              <w:textAlignment w:val="center"/>
              <w:rPr>
                <w:rFonts w:ascii="Arial" w:hAnsi="Arial" w:eastAsia="宋体" w:cs="Arial"/>
                <w:i/>
                <w:kern w:val="0"/>
                <w:szCs w:val="21"/>
                <w:lang w:bidi="ar"/>
              </w:rPr>
            </w:pPr>
          </w:p>
        </w:tc>
        <w:tc>
          <w:tcPr>
            <w:tcW w:w="4065" w:type="dxa"/>
            <w:shd w:val="clear" w:color="auto" w:fill="auto"/>
            <w:vAlign w:val="center"/>
          </w:tcPr>
          <w:p w14:paraId="3FE3115F">
            <w:pPr>
              <w:rPr>
                <w:rFonts w:ascii="Arial" w:hAnsi="Arial" w:eastAsia="AdvOT1ef757c0" w:cs="Arial"/>
                <w:kern w:val="0"/>
                <w:szCs w:val="21"/>
                <w:lang w:bidi="ar"/>
              </w:rPr>
            </w:pPr>
            <w:r>
              <w:rPr>
                <w:rFonts w:hint="eastAsia" w:ascii="Arial" w:hAnsi="Arial" w:eastAsia="AdvOT1ef757c0" w:cs="Arial"/>
                <w:kern w:val="0"/>
                <w:szCs w:val="21"/>
                <w:lang w:bidi="ar"/>
              </w:rPr>
              <w:t>TATGGACTGTTTCTGGGCCG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37036A9E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</w:rPr>
              <w:t xml:space="preserve">R-primer </w:t>
            </w:r>
            <w:r>
              <w:rPr>
                <w:rFonts w:hint="eastAsia" w:ascii="Arial" w:hAnsi="Arial" w:cs="Arial"/>
                <w:szCs w:val="21"/>
              </w:rPr>
              <w:t>ChIP/ATAC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hint="eastAsia" w:ascii="Arial" w:hAnsi="Arial" w:cs="Arial"/>
                <w:szCs w:val="21"/>
              </w:rPr>
              <w:t>q</w:t>
            </w:r>
            <w:r>
              <w:rPr>
                <w:rFonts w:ascii="Arial" w:hAnsi="Arial" w:cs="Arial"/>
                <w:szCs w:val="21"/>
              </w:rPr>
              <w:t>PCR</w:t>
            </w:r>
          </w:p>
        </w:tc>
      </w:tr>
    </w:tbl>
    <w:p w14:paraId="09C96156"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9751A9"/>
    <w:rsid w:val="2E97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4T04:56:00Z</dcterms:created>
  <dc:creator>张玉婷</dc:creator>
  <cp:lastModifiedBy>张玉婷</cp:lastModifiedBy>
  <dcterms:modified xsi:type="dcterms:W3CDTF">2026-04-24T04:57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7983FDFFCFE464FA58B3D9424396F93_11</vt:lpwstr>
  </property>
  <property fmtid="{D5CDD505-2E9C-101B-9397-08002B2CF9AE}" pid="4" name="KSOTemplateDocerSaveRecord">
    <vt:lpwstr>eyJoZGlkIjoiYThiYmVhZGUxOTMxN2Y1MGFmYzFmMjA5OThiMmVhNDQiLCJ1c2VySWQiOiIxNjYyNTI1Nzk4In0=</vt:lpwstr>
  </property>
</Properties>
</file>